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1355C" w14:textId="24909BE8" w:rsidR="00CF2F3C" w:rsidRDefault="00CF2F3C" w:rsidP="00CF2F3C">
      <w:pPr>
        <w:rPr>
          <w:rFonts w:ascii="Times New Roman" w:hAnsi="Times New Roman" w:cs="Times New Roman"/>
          <w:sz w:val="24"/>
          <w:szCs w:val="28"/>
        </w:rPr>
      </w:pPr>
      <w:r w:rsidRPr="0001322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4B98">
        <w:rPr>
          <w:rFonts w:ascii="Times New Roman" w:hAnsi="Times New Roman" w:cs="Times New Roman"/>
          <w:sz w:val="24"/>
          <w:szCs w:val="24"/>
        </w:rPr>
        <w:t>S7</w:t>
      </w:r>
      <w:r>
        <w:rPr>
          <w:rFonts w:ascii="Times New Roman" w:hAnsi="Times New Roman" w:cs="Times New Roman"/>
          <w:sz w:val="24"/>
          <w:szCs w:val="24"/>
        </w:rPr>
        <w:t>. C</w:t>
      </w:r>
      <w:r w:rsidRPr="00013229">
        <w:rPr>
          <w:rFonts w:ascii="Times New Roman" w:hAnsi="Times New Roman" w:cs="Times New Roman"/>
          <w:sz w:val="24"/>
          <w:szCs w:val="24"/>
        </w:rPr>
        <w:t xml:space="preserve">ardiac biomarker levels </w:t>
      </w:r>
      <w:r w:rsidR="00283671">
        <w:rPr>
          <w:rFonts w:ascii="Times New Roman" w:hAnsi="Times New Roman" w:cs="Times New Roman"/>
          <w:sz w:val="24"/>
          <w:szCs w:val="24"/>
        </w:rPr>
        <w:t xml:space="preserve">at the early and the late stage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013229">
        <w:rPr>
          <w:rFonts w:ascii="Times New Roman" w:hAnsi="Times New Roman" w:cs="Times New Roman"/>
          <w:sz w:val="28"/>
          <w:szCs w:val="28"/>
        </w:rPr>
        <w:t xml:space="preserve"> </w:t>
      </w:r>
      <w:r w:rsidRPr="000F6AE4">
        <w:rPr>
          <w:rFonts w:ascii="Times New Roman" w:hAnsi="Times New Roman" w:cs="Times New Roman"/>
          <w:sz w:val="24"/>
          <w:szCs w:val="24"/>
        </w:rPr>
        <w:t xml:space="preserve">the overall study population, </w:t>
      </w:r>
      <w:r>
        <w:rPr>
          <w:rFonts w:ascii="Times New Roman" w:hAnsi="Times New Roman" w:cs="Times New Roman"/>
          <w:sz w:val="24"/>
          <w:szCs w:val="24"/>
        </w:rPr>
        <w:t>survivors</w:t>
      </w:r>
      <w:r w:rsidRPr="000F6AE4">
        <w:rPr>
          <w:rFonts w:ascii="Times New Roman" w:hAnsi="Times New Roman" w:cs="Times New Roman"/>
          <w:sz w:val="24"/>
          <w:szCs w:val="24"/>
        </w:rPr>
        <w:t xml:space="preserve"> and non-</w:t>
      </w:r>
      <w:r>
        <w:rPr>
          <w:rFonts w:ascii="Times New Roman" w:hAnsi="Times New Roman" w:cs="Times New Roman"/>
          <w:sz w:val="24"/>
          <w:szCs w:val="24"/>
        </w:rPr>
        <w:t>survivors</w:t>
      </w:r>
      <w:r w:rsidRPr="000F6AE4">
        <w:rPr>
          <w:rFonts w:ascii="Times New Roman" w:hAnsi="Times New Roman" w:cs="Times New Roman"/>
          <w:sz w:val="24"/>
          <w:szCs w:val="24"/>
        </w:rPr>
        <w:t xml:space="preserve">, </w:t>
      </w:r>
      <w:r w:rsidRPr="00500297">
        <w:rPr>
          <w:rFonts w:ascii="Times New Roman" w:hAnsi="Times New Roman" w:cs="Times New Roman"/>
          <w:sz w:val="24"/>
          <w:szCs w:val="28"/>
        </w:rPr>
        <w:t xml:space="preserve">stratified </w:t>
      </w:r>
      <w:r>
        <w:rPr>
          <w:rFonts w:ascii="Times New Roman" w:hAnsi="Times New Roman" w:cs="Times New Roman"/>
          <w:sz w:val="24"/>
          <w:szCs w:val="28"/>
        </w:rPr>
        <w:t>by</w:t>
      </w:r>
      <w:r w:rsidRPr="00500297">
        <w:rPr>
          <w:rFonts w:ascii="Times New Roman" w:hAnsi="Times New Roman" w:cs="Times New Roman"/>
          <w:sz w:val="24"/>
          <w:szCs w:val="28"/>
        </w:rPr>
        <w:t xml:space="preserve"> concomitant cardiac disease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5180" w:type="pct"/>
        <w:jc w:val="center"/>
        <w:tblLook w:val="04A0" w:firstRow="1" w:lastRow="0" w:firstColumn="1" w:lastColumn="0" w:noHBand="0" w:noVBand="1"/>
      </w:tblPr>
      <w:tblGrid>
        <w:gridCol w:w="1134"/>
        <w:gridCol w:w="2129"/>
        <w:gridCol w:w="2126"/>
        <w:gridCol w:w="2186"/>
        <w:gridCol w:w="1015"/>
        <w:gridCol w:w="231"/>
        <w:gridCol w:w="2380"/>
        <w:gridCol w:w="2267"/>
        <w:gridCol w:w="992"/>
      </w:tblGrid>
      <w:tr w:rsidR="00044B98" w:rsidRPr="00044B98" w14:paraId="43E02385" w14:textId="77777777" w:rsidTr="00044B98">
        <w:trPr>
          <w:trHeight w:val="215"/>
          <w:jc w:val="center"/>
        </w:trPr>
        <w:tc>
          <w:tcPr>
            <w:tcW w:w="39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EC98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3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884634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Biomarkers</w:t>
            </w:r>
          </w:p>
        </w:tc>
        <w:tc>
          <w:tcPr>
            <w:tcW w:w="184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E68813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cardiac patients</w:t>
            </w:r>
          </w:p>
        </w:tc>
        <w:tc>
          <w:tcPr>
            <w:tcW w:w="8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FF16FF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5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220329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diac patients</w:t>
            </w:r>
          </w:p>
        </w:tc>
      </w:tr>
      <w:tr w:rsidR="00044B98" w:rsidRPr="00044B98" w14:paraId="215E07CB" w14:textId="77777777" w:rsidTr="00044B98">
        <w:trPr>
          <w:trHeight w:val="262"/>
          <w:jc w:val="center"/>
        </w:trPr>
        <w:tc>
          <w:tcPr>
            <w:tcW w:w="39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BF872D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3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B1855E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1F7D14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stage</w:t>
            </w:r>
          </w:p>
        </w:tc>
        <w:tc>
          <w:tcPr>
            <w:tcW w:w="7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0E3AD6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 stage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F40406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8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F4B43AD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703A77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stage</w:t>
            </w:r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7F8906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 stage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B881F2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044B98" w:rsidRPr="00044B98" w14:paraId="639AC186" w14:textId="77777777" w:rsidTr="00044B98">
        <w:trPr>
          <w:trHeight w:val="344"/>
          <w:jc w:val="center"/>
        </w:trPr>
        <w:tc>
          <w:tcPr>
            <w:tcW w:w="392" w:type="pct"/>
            <w:vMerge w:val="restart"/>
            <w:tcBorders>
              <w:top w:val="single" w:sz="12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DB949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included patients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99E463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1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E40F77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897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324F66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" w:type="pct"/>
            <w:tcBorders>
              <w:top w:val="single" w:sz="12" w:space="0" w:color="auto"/>
              <w:left w:val="nil"/>
              <w:right w:val="nil"/>
            </w:tcBorders>
          </w:tcPr>
          <w:p w14:paraId="041CEFF9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7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2ED6EE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126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F8607F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B98" w:rsidRPr="00044B98" w14:paraId="03C16295" w14:textId="77777777" w:rsidTr="00044B98">
        <w:trPr>
          <w:trHeight w:val="344"/>
          <w:jc w:val="center"/>
        </w:trPr>
        <w:tc>
          <w:tcPr>
            <w:tcW w:w="392" w:type="pct"/>
            <w:vMerge/>
            <w:tcBorders>
              <w:top w:val="dashSmallGap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2FF2645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 w14:paraId="516BF0D1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44B98">
              <w:rPr>
                <w:rFonts w:ascii="Times New Roman" w:hAnsi="Times New Roman" w:cs="Times New Roman"/>
              </w:rPr>
              <w:t>Hs-TnI (pg/mL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3596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2.7 (1.9 - 7.5)</w:t>
            </w:r>
          </w:p>
        </w:tc>
        <w:tc>
          <w:tcPr>
            <w:tcW w:w="7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9003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2.1 (1.9 - 4.9)</w:t>
            </w:r>
          </w:p>
        </w:tc>
        <w:tc>
          <w:tcPr>
            <w:tcW w:w="3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98BC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80" w:type="pct"/>
            <w:tcBorders>
              <w:left w:val="nil"/>
              <w:bottom w:val="nil"/>
              <w:right w:val="nil"/>
            </w:tcBorders>
          </w:tcPr>
          <w:p w14:paraId="0C202F61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vAlign w:val="center"/>
          </w:tcPr>
          <w:p w14:paraId="49C64FDD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8.7 (3.3 - 20.9)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57F2B0E4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6.9 (2.7 - 20.9)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center"/>
          </w:tcPr>
          <w:p w14:paraId="14791257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</w:tr>
      <w:tr w:rsidR="00044B98" w:rsidRPr="00044B98" w14:paraId="545F26BE" w14:textId="77777777" w:rsidTr="00044B98">
        <w:trPr>
          <w:trHeight w:val="344"/>
          <w:jc w:val="center"/>
        </w:trPr>
        <w:tc>
          <w:tcPr>
            <w:tcW w:w="392" w:type="pct"/>
            <w:vMerge/>
            <w:tcBorders>
              <w:top w:val="dashSmallGap" w:sz="4" w:space="0" w:color="auto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2CEFB2D7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AB3D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44B98">
              <w:rPr>
                <w:rFonts w:ascii="Times New Roman" w:hAnsi="Times New Roman" w:cs="Times New Roman"/>
              </w:rPr>
              <w:t>CK-MB (ng/m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8A44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0.7 (0.5 - 1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311D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0.6 (0.4 - 0.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FA48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0F246058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CEB0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1.1 (0.7 - 1.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EAB0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1.0 (0.5 - 1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36FC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</w:t>
            </w:r>
          </w:p>
        </w:tc>
      </w:tr>
      <w:tr w:rsidR="00044B98" w:rsidRPr="00044B98" w14:paraId="785241E9" w14:textId="77777777" w:rsidTr="00044B98">
        <w:trPr>
          <w:trHeight w:val="344"/>
          <w:jc w:val="center"/>
        </w:trPr>
        <w:tc>
          <w:tcPr>
            <w:tcW w:w="392" w:type="pct"/>
            <w:vMerge/>
            <w:tcBorders>
              <w:top w:val="dashSmallGap" w:sz="4" w:space="0" w:color="auto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615E2A44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74884FC3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44B98">
              <w:rPr>
                <w:rFonts w:ascii="Times New Roman" w:hAnsi="Times New Roman" w:cs="Times New Roman"/>
              </w:rPr>
              <w:t>Myo (ng/mL)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40E62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34.9 (26.0 - 57.4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8AAE8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29.8 (23.4 - 41.2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914FF1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</w:tcPr>
          <w:p w14:paraId="55B472DE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vAlign w:val="center"/>
          </w:tcPr>
          <w:p w14:paraId="06A78FD6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53.7 (33.6 - 93.4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vAlign w:val="center"/>
          </w:tcPr>
          <w:p w14:paraId="6545A868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38.1 (27.4 - 60.2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vAlign w:val="center"/>
          </w:tcPr>
          <w:p w14:paraId="3C5A894E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</w:tr>
      <w:tr w:rsidR="00044B98" w:rsidRPr="00044B98" w14:paraId="44421F2C" w14:textId="77777777" w:rsidTr="00044B98">
        <w:trPr>
          <w:trHeight w:val="344"/>
          <w:jc w:val="center"/>
        </w:trPr>
        <w:tc>
          <w:tcPr>
            <w:tcW w:w="392" w:type="pct"/>
            <w:vMerge/>
            <w:tcBorders>
              <w:top w:val="dashSmallGap" w:sz="4" w:space="0" w:color="auto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06B779EA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14:paraId="47CCB9A2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44B98">
              <w:rPr>
                <w:rFonts w:ascii="Times New Roman" w:hAnsi="Times New Roman" w:cs="Times New Roman"/>
              </w:rPr>
              <w:t>NT-proBNP (pg/mL)</w:t>
            </w:r>
          </w:p>
        </w:tc>
        <w:tc>
          <w:tcPr>
            <w:tcW w:w="73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38F05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80.0 (30.0 - 198.5)</w:t>
            </w:r>
          </w:p>
        </w:tc>
        <w:tc>
          <w:tcPr>
            <w:tcW w:w="7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25B6D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63.0 (26.0 - 156.5)</w:t>
            </w:r>
          </w:p>
        </w:tc>
        <w:tc>
          <w:tcPr>
            <w:tcW w:w="35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A4FAC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80" w:type="pct"/>
            <w:tcBorders>
              <w:top w:val="nil"/>
              <w:left w:val="nil"/>
              <w:bottom w:val="dashed" w:sz="8" w:space="0" w:color="auto"/>
              <w:right w:val="nil"/>
            </w:tcBorders>
          </w:tcPr>
          <w:p w14:paraId="4D2F429D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14:paraId="291B65AA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352.5 (109.5 - 1291.5)</w:t>
            </w:r>
          </w:p>
        </w:tc>
        <w:tc>
          <w:tcPr>
            <w:tcW w:w="784" w:type="pct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14:paraId="1B18026D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267.5 (82.3 - 1198.8)</w:t>
            </w:r>
          </w:p>
        </w:tc>
        <w:tc>
          <w:tcPr>
            <w:tcW w:w="343" w:type="pct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14:paraId="0321D702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</w:tr>
      <w:tr w:rsidR="00044B98" w:rsidRPr="00044B98" w14:paraId="5FAED20F" w14:textId="77777777" w:rsidTr="00044B98">
        <w:trPr>
          <w:trHeight w:val="344"/>
          <w:jc w:val="center"/>
        </w:trPr>
        <w:tc>
          <w:tcPr>
            <w:tcW w:w="392" w:type="pct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B2C4B6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ive</w:t>
            </w:r>
          </w:p>
        </w:tc>
        <w:tc>
          <w:tcPr>
            <w:tcW w:w="736" w:type="pct"/>
            <w:tcBorders>
              <w:top w:val="dashed" w:sz="8" w:space="0" w:color="auto"/>
              <w:left w:val="nil"/>
              <w:right w:val="nil"/>
            </w:tcBorders>
            <w:vAlign w:val="center"/>
          </w:tcPr>
          <w:p w14:paraId="60314FE9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1" w:type="pct"/>
            <w:gridSpan w:val="2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7C0323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854</w:t>
            </w:r>
          </w:p>
        </w:tc>
        <w:tc>
          <w:tcPr>
            <w:tcW w:w="351" w:type="pct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915C70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" w:type="pct"/>
            <w:tcBorders>
              <w:top w:val="dashed" w:sz="8" w:space="0" w:color="auto"/>
              <w:left w:val="nil"/>
              <w:right w:val="nil"/>
            </w:tcBorders>
          </w:tcPr>
          <w:p w14:paraId="0C93FEF2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7" w:type="pct"/>
            <w:gridSpan w:val="2"/>
            <w:tcBorders>
              <w:top w:val="dashed" w:sz="8" w:space="0" w:color="auto"/>
              <w:left w:val="nil"/>
              <w:right w:val="nil"/>
            </w:tcBorders>
            <w:vAlign w:val="center"/>
          </w:tcPr>
          <w:p w14:paraId="24A83D9E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109</w:t>
            </w:r>
          </w:p>
        </w:tc>
        <w:tc>
          <w:tcPr>
            <w:tcW w:w="343" w:type="pct"/>
            <w:tcBorders>
              <w:top w:val="dashed" w:sz="8" w:space="0" w:color="auto"/>
              <w:left w:val="nil"/>
              <w:right w:val="nil"/>
            </w:tcBorders>
            <w:vAlign w:val="center"/>
          </w:tcPr>
          <w:p w14:paraId="6550969C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B98" w:rsidRPr="00044B98" w14:paraId="5883DB61" w14:textId="77777777" w:rsidTr="00044B98">
        <w:trPr>
          <w:trHeight w:val="344"/>
          <w:jc w:val="center"/>
        </w:trPr>
        <w:tc>
          <w:tcPr>
            <w:tcW w:w="392" w:type="pct"/>
            <w:vMerge/>
            <w:tcBorders>
              <w:top w:val="single" w:sz="12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50BD7F29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 w14:paraId="10C42F73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44B98">
              <w:rPr>
                <w:rFonts w:ascii="Times New Roman" w:hAnsi="Times New Roman" w:cs="Times New Roman"/>
              </w:rPr>
              <w:t>Hs-TnI (pg/mL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8779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2.5 (1.9 - 6.5)</w:t>
            </w:r>
          </w:p>
        </w:tc>
        <w:tc>
          <w:tcPr>
            <w:tcW w:w="7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1960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1.9 (1.9 - 4.3)</w:t>
            </w:r>
          </w:p>
        </w:tc>
        <w:tc>
          <w:tcPr>
            <w:tcW w:w="3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71C9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80" w:type="pct"/>
            <w:tcBorders>
              <w:left w:val="nil"/>
              <w:bottom w:val="nil"/>
              <w:right w:val="nil"/>
            </w:tcBorders>
          </w:tcPr>
          <w:p w14:paraId="5699F3CD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vAlign w:val="center"/>
          </w:tcPr>
          <w:p w14:paraId="6B2AD9C2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7.6 (3.1 - 19.7)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65F0E2F5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5.3 (2.5 - 13.0)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center"/>
          </w:tcPr>
          <w:p w14:paraId="653FB807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044B98" w:rsidRPr="00044B98" w14:paraId="0C9365B4" w14:textId="77777777" w:rsidTr="00044B98">
        <w:trPr>
          <w:trHeight w:val="344"/>
          <w:jc w:val="center"/>
        </w:trPr>
        <w:tc>
          <w:tcPr>
            <w:tcW w:w="39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583F539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7582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44B98">
              <w:rPr>
                <w:rFonts w:ascii="Times New Roman" w:hAnsi="Times New Roman" w:cs="Times New Roman"/>
              </w:rPr>
              <w:t>CK-MB (ng/m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BE82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0.7 (0.5 - 1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52AC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0.6 (0.4 - 0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7B54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CBE4677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344D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1.1 (0.7 - 1.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2532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0.9 (0.5 - 1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C3FC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044B98" w:rsidRPr="00044B98" w14:paraId="3EA0F65E" w14:textId="77777777" w:rsidTr="00044B98">
        <w:trPr>
          <w:trHeight w:val="344"/>
          <w:jc w:val="center"/>
        </w:trPr>
        <w:tc>
          <w:tcPr>
            <w:tcW w:w="39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DB164FD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F308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44B98">
              <w:rPr>
                <w:rFonts w:ascii="Times New Roman" w:hAnsi="Times New Roman" w:cs="Times New Roman"/>
              </w:rPr>
              <w:t>Myo (ng/m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4433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34.3 (25.7 - 53.2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62EFF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29.1 (23.1 - 38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B7A4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772E198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8E51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47.5 (32.3 - 76.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63E9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33.8 (25.0 - 50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BB1C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044B98" w:rsidRPr="00044B98" w14:paraId="308595CC" w14:textId="77777777" w:rsidTr="00044B98">
        <w:trPr>
          <w:trHeight w:val="344"/>
          <w:jc w:val="center"/>
        </w:trPr>
        <w:tc>
          <w:tcPr>
            <w:tcW w:w="39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0183BC8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14:paraId="7CBA3401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44B98">
              <w:rPr>
                <w:rFonts w:ascii="Times New Roman" w:hAnsi="Times New Roman" w:cs="Times New Roman"/>
              </w:rPr>
              <w:t>NT-proBNP (pg/mL)</w:t>
            </w:r>
          </w:p>
        </w:tc>
        <w:tc>
          <w:tcPr>
            <w:tcW w:w="73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B486C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72.0 (29.0 - 173.5)</w:t>
            </w:r>
          </w:p>
        </w:tc>
        <w:tc>
          <w:tcPr>
            <w:tcW w:w="7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61652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57.0 (25.0 - 134.3)</w:t>
            </w:r>
          </w:p>
        </w:tc>
        <w:tc>
          <w:tcPr>
            <w:tcW w:w="35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345BE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80" w:type="pct"/>
            <w:tcBorders>
              <w:top w:val="nil"/>
              <w:left w:val="nil"/>
              <w:bottom w:val="dashed" w:sz="8" w:space="0" w:color="auto"/>
              <w:right w:val="nil"/>
            </w:tcBorders>
          </w:tcPr>
          <w:p w14:paraId="7FE770D2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14:paraId="6CE03095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257.0 (94.0 - 1101.0)</w:t>
            </w:r>
          </w:p>
        </w:tc>
        <w:tc>
          <w:tcPr>
            <w:tcW w:w="784" w:type="pct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14:paraId="6FB4AD8D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169.0 (65.5 - 533.5)</w:t>
            </w:r>
          </w:p>
        </w:tc>
        <w:tc>
          <w:tcPr>
            <w:tcW w:w="343" w:type="pct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14:paraId="0172E9F2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044B98" w:rsidRPr="00044B98" w14:paraId="373A9001" w14:textId="77777777" w:rsidTr="00044B98">
        <w:trPr>
          <w:trHeight w:val="344"/>
          <w:jc w:val="center"/>
        </w:trPr>
        <w:tc>
          <w:tcPr>
            <w:tcW w:w="392" w:type="pct"/>
            <w:vMerge w:val="restart"/>
            <w:tcBorders>
              <w:top w:val="dashed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D08563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d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D083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AE0B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D501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B106EB0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425C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96E5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B98" w:rsidRPr="00044B98" w14:paraId="68CC2834" w14:textId="77777777" w:rsidTr="00044B98">
        <w:trPr>
          <w:trHeight w:val="344"/>
          <w:jc w:val="center"/>
        </w:trPr>
        <w:tc>
          <w:tcPr>
            <w:tcW w:w="392" w:type="pct"/>
            <w:vMerge/>
            <w:tcBorders>
              <w:top w:val="dashed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B354C6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1023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44B98">
              <w:rPr>
                <w:rFonts w:ascii="Times New Roman" w:hAnsi="Times New Roman" w:cs="Times New Roman"/>
              </w:rPr>
              <w:t>Hs-TnI (pg/m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D241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35.3 (5.5 - 296.4)</w:t>
            </w:r>
          </w:p>
        </w:tc>
        <w:tc>
          <w:tcPr>
            <w:tcW w:w="7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F5B0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156.1 (32.6 - 523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0DF8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1E96C34E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4EF8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16.7 (9.4 - 53.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4C72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107.4 (29.2 - 748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8EC7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044B98" w:rsidRPr="00044B98" w14:paraId="6EB78931" w14:textId="77777777" w:rsidTr="00044B98">
        <w:trPr>
          <w:trHeight w:val="344"/>
          <w:jc w:val="center"/>
        </w:trPr>
        <w:tc>
          <w:tcPr>
            <w:tcW w:w="392" w:type="pct"/>
            <w:vMerge/>
            <w:tcBorders>
              <w:top w:val="dashed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2F50C4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7566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44B98">
              <w:rPr>
                <w:rFonts w:ascii="Times New Roman" w:hAnsi="Times New Roman" w:cs="Times New Roman"/>
              </w:rPr>
              <w:t>CK-MB (ng/m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C4A7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2.9 (1.2 - 4.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22BF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4.5 (2.1 - 10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B866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118E180B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228F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1.0 (0.5 - 2.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8325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6.4 (1.7 - 11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E8F3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044B98" w:rsidRPr="00044B98" w14:paraId="0C3DEE29" w14:textId="77777777" w:rsidTr="00044B98">
        <w:trPr>
          <w:trHeight w:val="344"/>
          <w:jc w:val="center"/>
        </w:trPr>
        <w:tc>
          <w:tcPr>
            <w:tcW w:w="392" w:type="pct"/>
            <w:vMerge/>
            <w:tcBorders>
              <w:top w:val="dashed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17119E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1A0B94C5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44B98">
              <w:rPr>
                <w:rFonts w:ascii="Times New Roman" w:hAnsi="Times New Roman" w:cs="Times New Roman"/>
              </w:rPr>
              <w:t>Myo (ng/mL)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35FB1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174.1 (108.4 - 368.6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4AD3A0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869.8 (368.6 - 1200.0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A5A886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</w:tcPr>
          <w:p w14:paraId="493ED8D9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vAlign w:val="center"/>
          </w:tcPr>
          <w:p w14:paraId="0B11D134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101.9 (76.2 - 197.6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vAlign w:val="center"/>
          </w:tcPr>
          <w:p w14:paraId="45937F99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587.3 (211.5 - 1200.0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vAlign w:val="center"/>
          </w:tcPr>
          <w:p w14:paraId="4692E3E7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044B98" w:rsidRPr="00044B98" w14:paraId="701F386C" w14:textId="77777777" w:rsidTr="00044B98">
        <w:trPr>
          <w:trHeight w:val="344"/>
          <w:jc w:val="center"/>
        </w:trPr>
        <w:tc>
          <w:tcPr>
            <w:tcW w:w="392" w:type="pct"/>
            <w:vMerge/>
            <w:tcBorders>
              <w:top w:val="dashed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E65B2F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44EE12" w14:textId="77777777" w:rsidR="00044B98" w:rsidRPr="00044B98" w:rsidRDefault="00044B98" w:rsidP="00044B9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44B98">
              <w:rPr>
                <w:rFonts w:ascii="Times New Roman" w:hAnsi="Times New Roman" w:cs="Times New Roman"/>
              </w:rPr>
              <w:t>NT-proBNP (pg/mL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2D8E21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1032.0 (359.0 - 3122.0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B25F5A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4985.0 (1824.0 - 10957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00F7F4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353A03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FF4DFF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color w:val="000000"/>
              </w:rPr>
              <w:t>991.0 (676.0 - 2970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5FFF5C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B98">
              <w:rPr>
                <w:rFonts w:ascii="Times New Roman" w:eastAsia="等线" w:hAnsi="Times New Roman" w:cs="Times New Roman"/>
                <w:color w:val="000000"/>
              </w:rPr>
              <w:t>2596.0 (1207.5 - 12869.5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D45073" w14:textId="77777777" w:rsidR="00044B98" w:rsidRPr="00044B98" w:rsidRDefault="00044B98" w:rsidP="00044B9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</w:tbl>
    <w:p w14:paraId="6E901E29" w14:textId="77777777" w:rsidR="00CF2F3C" w:rsidRPr="0022604C" w:rsidRDefault="00CF2F3C">
      <w:pPr>
        <w:rPr>
          <w:rFonts w:ascii="Times New Roman" w:hAnsi="Times New Roman" w:cs="Times New Roman"/>
          <w:sz w:val="24"/>
          <w:szCs w:val="28"/>
        </w:rPr>
      </w:pPr>
    </w:p>
    <w:p w14:paraId="1ECDD0DC" w14:textId="2EBB20B9" w:rsidR="00756664" w:rsidRPr="00D027C5" w:rsidRDefault="0031496A">
      <w:pPr>
        <w:rPr>
          <w:rFonts w:ascii="Times New Roman" w:hAnsi="Times New Roman" w:cs="Times New Roman"/>
          <w:sz w:val="24"/>
          <w:szCs w:val="28"/>
        </w:rPr>
      </w:pPr>
      <w:r w:rsidRPr="005667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2551">
        <w:rPr>
          <w:rFonts w:ascii="Times New Roman" w:hAnsi="Times New Roman" w:cs="Times New Roman"/>
          <w:sz w:val="24"/>
          <w:szCs w:val="24"/>
        </w:rPr>
        <w:t xml:space="preserve"> values were calculated </w:t>
      </w:r>
      <w:r w:rsidRPr="0031496A">
        <w:rPr>
          <w:rFonts w:ascii="Times New Roman" w:hAnsi="Times New Roman" w:cs="Times New Roman"/>
          <w:sz w:val="24"/>
          <w:szCs w:val="24"/>
        </w:rPr>
        <w:t xml:space="preserve">between the </w:t>
      </w:r>
      <w:r w:rsidR="0053796E">
        <w:rPr>
          <w:rFonts w:ascii="Times New Roman" w:hAnsi="Times New Roman" w:cs="Times New Roman"/>
          <w:color w:val="000000"/>
          <w:sz w:val="24"/>
          <w:szCs w:val="24"/>
        </w:rPr>
        <w:t>early-stage</w:t>
      </w:r>
      <w:r w:rsidRPr="003149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53796E">
        <w:rPr>
          <w:rFonts w:ascii="Times New Roman" w:eastAsia="Times New Roman" w:hAnsi="Times New Roman" w:cs="Times New Roman"/>
          <w:color w:val="000000"/>
          <w:sz w:val="24"/>
          <w:szCs w:val="24"/>
        </w:rPr>
        <w:t>the late-stag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ups </w:t>
      </w:r>
      <w:r w:rsidRPr="00482551">
        <w:rPr>
          <w:rFonts w:ascii="Times New Roman" w:hAnsi="Times New Roman" w:cs="Times New Roman"/>
          <w:sz w:val="24"/>
          <w:szCs w:val="24"/>
        </w:rPr>
        <w:t xml:space="preserve">by </w:t>
      </w:r>
      <w:r w:rsidR="00393EDE" w:rsidRPr="00393EDE">
        <w:rPr>
          <w:rFonts w:ascii="Times New Roman" w:hAnsi="Times New Roman" w:cs="Times New Roman"/>
          <w:sz w:val="24"/>
          <w:szCs w:val="24"/>
        </w:rPr>
        <w:t>Wilcoxon signed-ranks test (two-tailed)</w:t>
      </w:r>
      <w:r w:rsidRPr="0048255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Hs-Tn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Hi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sensitivity troponin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CK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535D1">
        <w:rPr>
          <w:rFonts w:ascii="Times New Roman" w:hAnsi="Times New Roman" w:cs="Times New Roman"/>
          <w:sz w:val="24"/>
          <w:szCs w:val="28"/>
        </w:rPr>
        <w:t>MB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creatine kinase-MB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C0FE6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yo, </w:t>
      </w:r>
      <w:r w:rsidRPr="00B535D1">
        <w:rPr>
          <w:rFonts w:ascii="Times New Roman" w:hAnsi="Times New Roman" w:cs="Times New Roman"/>
          <w:sz w:val="24"/>
          <w:szCs w:val="28"/>
        </w:rPr>
        <w:t>myoglob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NT-proBNP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B535D1">
        <w:rPr>
          <w:rFonts w:ascii="Times New Roman" w:hAnsi="Times New Roman" w:cs="Times New Roman"/>
          <w:sz w:val="24"/>
          <w:szCs w:val="28"/>
        </w:rPr>
        <w:t xml:space="preserve"> N terminal pro B type natriuretic peptide</w:t>
      </w:r>
    </w:p>
    <w:sectPr w:rsidR="00756664" w:rsidRPr="00D027C5" w:rsidSect="00814D0B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860EBA" w14:textId="77777777" w:rsidR="00481C4A" w:rsidRDefault="00481C4A" w:rsidP="005F0374">
      <w:pPr>
        <w:spacing w:after="0" w:line="240" w:lineRule="auto"/>
      </w:pPr>
      <w:r>
        <w:separator/>
      </w:r>
    </w:p>
  </w:endnote>
  <w:endnote w:type="continuationSeparator" w:id="0">
    <w:p w14:paraId="2A614DDD" w14:textId="77777777" w:rsidR="00481C4A" w:rsidRDefault="00481C4A" w:rsidP="005F0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4AC953" w14:textId="77777777" w:rsidR="00481C4A" w:rsidRDefault="00481C4A" w:rsidP="005F0374">
      <w:pPr>
        <w:spacing w:after="0" w:line="240" w:lineRule="auto"/>
      </w:pPr>
      <w:r>
        <w:separator/>
      </w:r>
    </w:p>
  </w:footnote>
  <w:footnote w:type="continuationSeparator" w:id="0">
    <w:p w14:paraId="333DB69A" w14:textId="77777777" w:rsidR="00481C4A" w:rsidRDefault="00481C4A" w:rsidP="005F0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DEC"/>
    <w:rsid w:val="00007E4D"/>
    <w:rsid w:val="000136F5"/>
    <w:rsid w:val="00021E4D"/>
    <w:rsid w:val="00033BAB"/>
    <w:rsid w:val="0004416A"/>
    <w:rsid w:val="00044B98"/>
    <w:rsid w:val="00071624"/>
    <w:rsid w:val="00092E2D"/>
    <w:rsid w:val="00097083"/>
    <w:rsid w:val="000E1931"/>
    <w:rsid w:val="001417E3"/>
    <w:rsid w:val="00174DD1"/>
    <w:rsid w:val="001A7699"/>
    <w:rsid w:val="001B2A7E"/>
    <w:rsid w:val="001B7323"/>
    <w:rsid w:val="001E0767"/>
    <w:rsid w:val="001E41A1"/>
    <w:rsid w:val="001F5EEF"/>
    <w:rsid w:val="0022604C"/>
    <w:rsid w:val="00235D57"/>
    <w:rsid w:val="00240B32"/>
    <w:rsid w:val="00254DFE"/>
    <w:rsid w:val="00261953"/>
    <w:rsid w:val="00275CE3"/>
    <w:rsid w:val="002821C2"/>
    <w:rsid w:val="00283671"/>
    <w:rsid w:val="00291714"/>
    <w:rsid w:val="002955AD"/>
    <w:rsid w:val="002B031C"/>
    <w:rsid w:val="002C1366"/>
    <w:rsid w:val="002C2341"/>
    <w:rsid w:val="002D73B6"/>
    <w:rsid w:val="00311B99"/>
    <w:rsid w:val="0031496A"/>
    <w:rsid w:val="00366808"/>
    <w:rsid w:val="003841F8"/>
    <w:rsid w:val="00393EDE"/>
    <w:rsid w:val="003B55BA"/>
    <w:rsid w:val="003B7CA6"/>
    <w:rsid w:val="003F4086"/>
    <w:rsid w:val="00413407"/>
    <w:rsid w:val="004167EF"/>
    <w:rsid w:val="00425E04"/>
    <w:rsid w:val="00480B91"/>
    <w:rsid w:val="00480EF5"/>
    <w:rsid w:val="00480F78"/>
    <w:rsid w:val="00481C4A"/>
    <w:rsid w:val="004822FE"/>
    <w:rsid w:val="00486E6F"/>
    <w:rsid w:val="004953B0"/>
    <w:rsid w:val="004A0029"/>
    <w:rsid w:val="004A4F08"/>
    <w:rsid w:val="004E0465"/>
    <w:rsid w:val="005058B0"/>
    <w:rsid w:val="00517DBA"/>
    <w:rsid w:val="00536117"/>
    <w:rsid w:val="0053796E"/>
    <w:rsid w:val="00542BBE"/>
    <w:rsid w:val="00597907"/>
    <w:rsid w:val="005A4784"/>
    <w:rsid w:val="005D0592"/>
    <w:rsid w:val="005F0374"/>
    <w:rsid w:val="005F0AD0"/>
    <w:rsid w:val="005F0D87"/>
    <w:rsid w:val="005F6B13"/>
    <w:rsid w:val="006252CC"/>
    <w:rsid w:val="00665FF5"/>
    <w:rsid w:val="006B14EE"/>
    <w:rsid w:val="006C42BB"/>
    <w:rsid w:val="006D4DEC"/>
    <w:rsid w:val="006D6891"/>
    <w:rsid w:val="006D72D0"/>
    <w:rsid w:val="006E438E"/>
    <w:rsid w:val="00727FF2"/>
    <w:rsid w:val="00756664"/>
    <w:rsid w:val="00777677"/>
    <w:rsid w:val="00782361"/>
    <w:rsid w:val="00782F01"/>
    <w:rsid w:val="00783D26"/>
    <w:rsid w:val="0079583D"/>
    <w:rsid w:val="007A7412"/>
    <w:rsid w:val="007B4F79"/>
    <w:rsid w:val="007B6941"/>
    <w:rsid w:val="008015A8"/>
    <w:rsid w:val="00814D0B"/>
    <w:rsid w:val="00834C01"/>
    <w:rsid w:val="00860124"/>
    <w:rsid w:val="00867A12"/>
    <w:rsid w:val="008710E4"/>
    <w:rsid w:val="00884EB5"/>
    <w:rsid w:val="00911DA3"/>
    <w:rsid w:val="0091466C"/>
    <w:rsid w:val="0092000A"/>
    <w:rsid w:val="00942A8E"/>
    <w:rsid w:val="00965CA5"/>
    <w:rsid w:val="009B0A4F"/>
    <w:rsid w:val="009D45ED"/>
    <w:rsid w:val="009E5CC0"/>
    <w:rsid w:val="009F696E"/>
    <w:rsid w:val="00A00FEE"/>
    <w:rsid w:val="00A144B4"/>
    <w:rsid w:val="00A23E8E"/>
    <w:rsid w:val="00A85465"/>
    <w:rsid w:val="00AC6C6B"/>
    <w:rsid w:val="00AD7D25"/>
    <w:rsid w:val="00AE5A9B"/>
    <w:rsid w:val="00AF6DA5"/>
    <w:rsid w:val="00B04436"/>
    <w:rsid w:val="00B44F36"/>
    <w:rsid w:val="00B4789A"/>
    <w:rsid w:val="00B74040"/>
    <w:rsid w:val="00BA1FBA"/>
    <w:rsid w:val="00C062E7"/>
    <w:rsid w:val="00C2171C"/>
    <w:rsid w:val="00C33E6F"/>
    <w:rsid w:val="00C560C3"/>
    <w:rsid w:val="00C70886"/>
    <w:rsid w:val="00CB59E1"/>
    <w:rsid w:val="00CE1C8C"/>
    <w:rsid w:val="00CF2F3C"/>
    <w:rsid w:val="00D027C5"/>
    <w:rsid w:val="00D23DBC"/>
    <w:rsid w:val="00D24A3C"/>
    <w:rsid w:val="00D33602"/>
    <w:rsid w:val="00D60DF7"/>
    <w:rsid w:val="00D628EC"/>
    <w:rsid w:val="00DC583D"/>
    <w:rsid w:val="00DD06C6"/>
    <w:rsid w:val="00DD711F"/>
    <w:rsid w:val="00DE658C"/>
    <w:rsid w:val="00DF2D01"/>
    <w:rsid w:val="00E14052"/>
    <w:rsid w:val="00E20977"/>
    <w:rsid w:val="00E42D08"/>
    <w:rsid w:val="00E62273"/>
    <w:rsid w:val="00E754AF"/>
    <w:rsid w:val="00E776A1"/>
    <w:rsid w:val="00EB11C8"/>
    <w:rsid w:val="00EC2D92"/>
    <w:rsid w:val="00EC4921"/>
    <w:rsid w:val="00F64DA1"/>
    <w:rsid w:val="00F96B97"/>
    <w:rsid w:val="00FD66E9"/>
    <w:rsid w:val="00FE015C"/>
    <w:rsid w:val="00FF0401"/>
    <w:rsid w:val="00FF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D2679"/>
  <w15:chartTrackingRefBased/>
  <w15:docId w15:val="{01C6555C-9D75-4278-8CA5-982563DE7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3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F0374"/>
  </w:style>
  <w:style w:type="paragraph" w:styleId="a5">
    <w:name w:val="footer"/>
    <w:basedOn w:val="a"/>
    <w:link w:val="a6"/>
    <w:uiPriority w:val="99"/>
    <w:unhideWhenUsed/>
    <w:rsid w:val="005F03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F0374"/>
  </w:style>
  <w:style w:type="character" w:styleId="a7">
    <w:name w:val="annotation reference"/>
    <w:basedOn w:val="a0"/>
    <w:uiPriority w:val="99"/>
    <w:semiHidden/>
    <w:unhideWhenUsed/>
    <w:rsid w:val="0075666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56664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756664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5666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56664"/>
    <w:rPr>
      <w:b/>
      <w:bCs/>
      <w:sz w:val="20"/>
      <w:szCs w:val="20"/>
    </w:rPr>
  </w:style>
  <w:style w:type="paragraph" w:styleId="ac">
    <w:name w:val="caption"/>
    <w:basedOn w:val="a"/>
    <w:next w:val="a"/>
    <w:uiPriority w:val="35"/>
    <w:semiHidden/>
    <w:unhideWhenUsed/>
    <w:qFormat/>
    <w:rsid w:val="007566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28367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83671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9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8</TotalTime>
  <Pages>1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华</dc:creator>
  <cp:keywords/>
  <dc:description/>
  <cp:lastModifiedBy>厉 华</cp:lastModifiedBy>
  <cp:revision>226</cp:revision>
  <dcterms:created xsi:type="dcterms:W3CDTF">2020-07-31T07:27:00Z</dcterms:created>
  <dcterms:modified xsi:type="dcterms:W3CDTF">2020-12-09T02:07:00Z</dcterms:modified>
</cp:coreProperties>
</file>